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D1B" w:rsidRPr="000D6D76" w:rsidRDefault="000D6D76">
      <w:pPr>
        <w:rPr>
          <w:rFonts w:ascii="Times New Roman" w:hAnsi="Times New Roman" w:cs="Times New Roman"/>
          <w:sz w:val="28"/>
        </w:rPr>
      </w:pPr>
      <w:bookmarkStart w:id="0" w:name="_GoBack"/>
      <w:r w:rsidRPr="000D6D76">
        <w:rPr>
          <w:rFonts w:ascii="Times New Roman" w:hAnsi="Times New Roman" w:cs="Times New Roman"/>
          <w:sz w:val="28"/>
        </w:rPr>
        <w:t xml:space="preserve">(((((("Congenital Abnormalities"[Mesh]) OR "Congenital Malformation"[Mesh]) OR "Congenital Anomalies"[Mesh]) AND "Risk Factors"[Mesh]) OR “associated factors” OR “predictors” </w:t>
      </w:r>
      <w:r w:rsidRPr="000D6D76">
        <w:rPr>
          <w:rFonts w:ascii="Times New Roman" w:hAnsi="Times New Roman" w:cs="Times New Roman"/>
          <w:sz w:val="28"/>
        </w:rPr>
        <w:t>OR</w:t>
      </w:r>
      <w:r w:rsidRPr="000D6D76">
        <w:rPr>
          <w:rFonts w:ascii="Times New Roman" w:hAnsi="Times New Roman" w:cs="Times New Roman"/>
          <w:sz w:val="28"/>
        </w:rPr>
        <w:t xml:space="preserve"> “Determinants "[Mesh]) AND "Resource-Limited Settings"[Mesh]) OR "Developing Countries with limited resources"[Mesh]</w:t>
      </w:r>
      <w:bookmarkEnd w:id="0"/>
    </w:p>
    <w:sectPr w:rsidR="007E5D1B" w:rsidRPr="000D6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D76"/>
    <w:rsid w:val="000D6D76"/>
    <w:rsid w:val="005A454D"/>
    <w:rsid w:val="00B0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6-03T06:34:00Z</dcterms:created>
  <dcterms:modified xsi:type="dcterms:W3CDTF">2023-06-03T06:48:00Z</dcterms:modified>
</cp:coreProperties>
</file>